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 xml:space="preserve">ID: </w:t>
      </w:r>
      <w:r>
        <w:rPr/>
        <w:t>participant identifier. NOTE: Different participants across experiment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Opponent: </w:t>
      </w:r>
      <w:r>
        <w:rPr/>
        <w:t>opponent condition in the experiments: different across experiments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Outcome_value: </w:t>
      </w:r>
      <w:r>
        <w:rPr/>
        <w:t>value condition in the experiments: different across experiments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R_prop:</w:t>
      </w:r>
      <w:r>
        <w:rPr/>
        <w:t xml:space="preserve"> percentage of Rock decisions out of 90 rounds within the condition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P_prop: </w:t>
      </w:r>
      <w:r>
        <w:rPr/>
        <w:t>percentage of Paper decisions out of 90 rounds within the condition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S_prop: </w:t>
      </w:r>
      <w:r>
        <w:rPr/>
        <w:t>percentage of Scissors decisions out of 90 rounds within the condition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R_num:</w:t>
      </w:r>
      <w:r>
        <w:rPr/>
        <w:t xml:space="preserve"> raw number of Rock decisions out of 90 rounds within the condition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P_num:</w:t>
      </w:r>
      <w:r>
        <w:rPr/>
        <w:t xml:space="preserve"> raw number of Paper decisions out of 90 rounds within the condition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_num:</w:t>
      </w:r>
      <w:r>
        <w:rPr/>
        <w:t xml:space="preserve"> raw number of Scissors decisions out of 90 rounds within the condition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W_prop_total: </w:t>
      </w:r>
      <w:r>
        <w:rPr/>
        <w:t>percentage of trials won out of 90 rounds within the condition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L_prop_total: </w:t>
      </w:r>
      <w:r>
        <w:rPr/>
        <w:t>percentage of trials lost out of 90 rounds within the condition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D_prop_total: </w:t>
      </w:r>
      <w:r>
        <w:rPr/>
        <w:t>percentage of trials drawn out of 90 rounds within the condition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W_num_total:</w:t>
      </w:r>
      <w:r>
        <w:rPr/>
        <w:t xml:space="preserve"> raw number of trials won out of 90 rounds within the condition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L_num_total: </w:t>
      </w:r>
      <w:r>
        <w:rPr/>
        <w:t>raw number of trials lost out of 90 rounds within the condition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D_num_total:</w:t>
      </w:r>
      <w:r>
        <w:rPr/>
        <w:t xml:space="preserve"> raw number of trials drawn out of 90 rounds within the condition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W_num_eligible:</w:t>
      </w:r>
      <w:r>
        <w:rPr/>
        <w:t xml:space="preserve"> number of trials won excluding the last trial of the condition, thus eligible for analysis of effects of outcome at trial n on choice at trial n+1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L_num_eligible: </w:t>
      </w:r>
      <w:r>
        <w:rPr/>
        <w:t>number of trials lost excluding the last trial of the condition, thus eligible for analysis of effects of outcome at trial n on choice at trial n+1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D_num_eligible: </w:t>
      </w:r>
      <w:r>
        <w:rPr/>
        <w:t>number of trials drawn excluding the last trial of the condition, thus eligible for analysis of effects of outcome at trial n on choice at trial n+1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WS_num: </w:t>
      </w:r>
      <w:r>
        <w:rPr/>
        <w:t>number of win-stay decisions following the eligible win trials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WU_num:</w:t>
      </w:r>
      <w:r>
        <w:rPr/>
        <w:t xml:space="preserve"> number of win-upgrade decisions following eligible win trials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WD_num:</w:t>
      </w:r>
      <w:r>
        <w:rPr/>
        <w:t xml:space="preserve"> number of win-downgrade decisions following eligible win trials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LS_num: </w:t>
      </w:r>
      <w:r>
        <w:rPr/>
        <w:t>number of lose-stay decisions following eligible lose trials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LU_num:</w:t>
      </w:r>
      <w:r>
        <w:rPr/>
        <w:t xml:space="preserve"> number of lose-upgrade decisions following eligible lose trials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LD_num:</w:t>
      </w:r>
      <w:r>
        <w:rPr/>
        <w:t xml:space="preserve"> number of lose-downgrade decisions following eligible lose trials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DS_num: </w:t>
      </w:r>
      <w:r>
        <w:rPr/>
        <w:t>number of draw-stay decisions following eligible draw trials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DU_num:</w:t>
      </w:r>
      <w:r>
        <w:rPr/>
        <w:t xml:space="preserve"> number of draw-upgrade decisions following eligible draw trials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DD_num: </w:t>
      </w:r>
      <w:r>
        <w:rPr/>
        <w:t>number of draw-downgrade decisions following eligible draw trials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WS_prop: </w:t>
      </w:r>
      <w:r>
        <w:rPr/>
        <w:t>percentage of win-stay decisions (raw number of decision type divided by raw number of eligible outcome trials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WU_prop:</w:t>
      </w:r>
      <w:r>
        <w:rPr/>
        <w:t xml:space="preserve"> percentage of win-upgrade decisions (raw number of decision type divided by raw number of eligible outcome trials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WD_prop:</w:t>
      </w:r>
      <w:r>
        <w:rPr/>
        <w:t xml:space="preserve"> percentage of win-downgrade decisions (raw number of decision type divided by raw number of eligible outcome trials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LS_prop: </w:t>
      </w:r>
      <w:r>
        <w:rPr/>
        <w:t>percentage of lose-stay decisions (raw number of decision type divided by raw number of eligible outcome trials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LU_prop: </w:t>
      </w:r>
      <w:r>
        <w:rPr/>
        <w:t>percentage of lose-upgrade decisions (raw number of decision type divided by raw number of eligible outcome trials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LD_prop:</w:t>
      </w:r>
      <w:r>
        <w:rPr/>
        <w:t xml:space="preserve"> percentage of lose-downgrade decisions (raw number of decision type divided by raw number of eligible outcome trials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DS_prop: </w:t>
      </w:r>
      <w:r>
        <w:rPr/>
        <w:t>percentage of draw-stay decisions (raw number of decision type divided by raw number of eligible outcome trials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DU_prop: </w:t>
      </w:r>
      <w:r>
        <w:rPr/>
        <w:t>percentage of draw-upgrade decisions (raw number of decision type divided by raw number of eligible outcome trials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DD_prop: </w:t>
      </w:r>
      <w:r>
        <w:rPr/>
        <w:t>percentage of draw-downgrade decisions (raw number of decision type divided by raw number of eligible outcome trials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Mean_confidence:</w:t>
      </w:r>
      <w:r>
        <w:rPr/>
        <w:t xml:space="preserve"> mean of the reverse coded confidence measure (taken every 9</w:t>
      </w:r>
      <w:r>
        <w:rPr>
          <w:vertAlign w:val="superscript"/>
        </w:rPr>
        <w:t>th</w:t>
      </w:r>
      <w:r>
        <w:rPr/>
        <w:t xml:space="preserve"> trial of each block), range: 1-5, with 5 indicating high confidence of win and 1 indicating high confidence of loss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Confidence_win_r: </w:t>
      </w:r>
      <w:r>
        <w:rPr/>
        <w:t>correlation between the win-rate from each 9-trial section and the confidence reported on the 9</w:t>
      </w:r>
      <w:r>
        <w:rPr>
          <w:vertAlign w:val="superscript"/>
        </w:rPr>
        <w:t>th</w:t>
      </w:r>
      <w:r>
        <w:rPr/>
        <w:t xml:space="preserve"> trial (note: for convenience, the win-rate calculation includes the 9</w:t>
      </w:r>
      <w:r>
        <w:rPr>
          <w:vertAlign w:val="superscript"/>
        </w:rPr>
        <w:t>th</w:t>
      </w:r>
      <w:r>
        <w:rPr/>
        <w:t xml:space="preserve"> trial, though the outcome of the 9</w:t>
      </w:r>
      <w:r>
        <w:rPr>
          <w:vertAlign w:val="superscript"/>
        </w:rPr>
        <w:t>th</w:t>
      </w:r>
      <w:r>
        <w:rPr/>
        <w:t xml:space="preserve"> trial is only apparent to the participant after giving the confidence rating). NA indicates correlation could not be calculated due to no variance in confidence ratings.</w:t>
      </w:r>
    </w:p>
    <w:p>
      <w:pPr>
        <w:pStyle w:val="Normal"/>
        <w:rPr/>
      </w:pPr>
      <w:r>
        <w:rPr>
          <w:b/>
          <w:bCs/>
        </w:rPr>
        <w:t>Confidence_win_z:</w:t>
      </w:r>
      <w:r>
        <w:rPr/>
        <w:t xml:space="preserve"> fisher-transformed correlation between the win-rate from each 9-trial section and the confidence reported on the 9</w:t>
      </w:r>
      <w:r>
        <w:rPr>
          <w:vertAlign w:val="superscript"/>
        </w:rPr>
        <w:t>th</w:t>
      </w:r>
      <w:r>
        <w:rPr/>
        <w:t xml:space="preserve"> tri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periment 1 -specific measures: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GEQ01-GEQ16: </w:t>
      </w:r>
      <w:r>
        <w:rPr/>
        <w:t>questions in the Game Engagement Questionnaire in Experiment 1. NA indicate missing responses (missing participant was excluded from all questionnaire analyses in Supplementary Materials A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Copres1-Copres7: </w:t>
      </w:r>
      <w:r>
        <w:rPr/>
        <w:t>questions in the Co-presence Questionnaire in Experiment 1. NA indicate missing responses (missing participant was excluded from all questionnaire analyses in Supplementary Materials A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ANT01-ANT08: </w:t>
      </w:r>
      <w:r>
        <w:rPr/>
        <w:t>questions in the Anthropomorphism Questionnaire in Experiment 1. NA indicate missing responses (missing participant was excluded from all questionnaire analyses in Supplementary Materials A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GEQ_mean: </w:t>
      </w:r>
      <w:r>
        <w:rPr/>
        <w:t>mean of GEQ items in Experiment 1. NA indicate missing responses (missing participant was excluded from all questionnaire analyses in Supplementary Materials A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CoPres_mean: </w:t>
      </w:r>
      <w:r>
        <w:rPr/>
        <w:t>mean of Co-presence items in Experiment 1. NA indicate missing responses (missing participant was excluded from all questionnaire analyses in Supplementary Materials A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ANT_mean: </w:t>
      </w:r>
      <w:r>
        <w:rPr/>
        <w:t>mean of the five anthropomorphic state items (ANT01-ANT05) in the Anthropomorphism questionnaire. NA indicate missing responses (missing participant was excluded from all questionnaire analyses in Supplementary Materials A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NonANT_mean: </w:t>
      </w:r>
      <w:r>
        <w:rPr/>
        <w:t>mean of the three non-anthropomorphic state items (ANT06-ANT08) in the Anthropomorphism questionnaire. NA indicate missing responses (missing participant was excluded from all questionnaire analyses in Supplementary Materials A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Honesty:</w:t>
      </w:r>
      <w:r>
        <w:rPr/>
        <w:t xml:space="preserve"> mean of the honesty/humility items of the 60-item HEXACO questionnaire. NA indicate missing responses (missing participant was excluded from all questionnaire analyses in Supplementary Materials A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Emotionality:</w:t>
      </w:r>
      <w:r>
        <w:rPr/>
        <w:t xml:space="preserve"> mean of the emotionality items of the 60-item HEXACO questionnaire. NA indicate missing responses (missing participant was excluded from all questionnaire analyses in Supplementary Materials A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Extraversion:</w:t>
      </w:r>
      <w:r>
        <w:rPr/>
        <w:t xml:space="preserve"> mean of the extraversion items of the 60-item HEXACO questionnaire. NA indicate missing responses (missing participant was excluded from all questionnaire analyses in Supplementary Materials A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greeableness:</w:t>
      </w:r>
      <w:r>
        <w:rPr/>
        <w:t xml:space="preserve"> mean of the agreeableness items of the 60-item HEXACO questionnaire. NA indicate missing responses (missing participant was excluded from all questionnaire analyses in Supplementary Materials A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Conscientousness:</w:t>
      </w:r>
      <w:r>
        <w:rPr/>
        <w:t xml:space="preserve"> mean of the conscientiousness items of the 60-item HEXACO questionnaire. NA indicate missing responses (missing participant was excluded from all questionnaire analyses in Supplementary Materials A)</w:t>
      </w:r>
    </w:p>
    <w:p>
      <w:pPr>
        <w:pStyle w:val="Normal"/>
        <w:rPr/>
      </w:pPr>
      <w:r>
        <w:rPr>
          <w:b/>
          <w:bCs/>
        </w:rPr>
        <w:t>Openness:</w:t>
      </w:r>
      <w:r>
        <w:rPr/>
        <w:t xml:space="preserve"> mean of the openness items of the 60-item HEXACO questionnaire. NA indicate missing responses (missing participant was excluded from all questionnaire analyses in Supplementary Materials 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periment 2 -specific measures: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Luck_skill_slider:</w:t>
      </w:r>
      <w:r>
        <w:rPr/>
        <w:t xml:space="preserve"> luck/skill measure used in Experiment 2, range: -100 (pure luck)  to 100 (pure skill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Q01-Q06:</w:t>
      </w:r>
      <w:r>
        <w:rPr/>
        <w:t xml:space="preserve"> items in the post-block questionnaire (see Supplementary Materials B for items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OSPAN: </w:t>
      </w:r>
      <w:r>
        <w:rPr/>
        <w:t>highest successful working memory span in the OSPAN task (NA indicates participant excluded due to failed task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EXCON_CONG:</w:t>
      </w:r>
      <w:r>
        <w:rPr/>
        <w:t xml:space="preserve"> median RT in congruent trials in the Flanker task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EXCON_INCONG: </w:t>
      </w:r>
      <w:r>
        <w:rPr/>
        <w:t>median RT in incongruent trials in the Flanker task</w:t>
      </w:r>
    </w:p>
    <w:p>
      <w:pPr>
        <w:pStyle w:val="Normal"/>
        <w:rPr/>
      </w:pPr>
      <w:r>
        <w:rPr>
          <w:b/>
          <w:bCs/>
        </w:rPr>
        <w:t>EXCON_DIFF:</w:t>
      </w:r>
      <w:r>
        <w:rPr/>
        <w:t xml:space="preserve"> EXCON_INCONG – EXCON_CONG: difference between incongruent and congruent trial R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SimSun" w:cs="Mang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31T05:35:40Z</dcterms:created>
  <dc:creator/>
  <dc:description/>
  <dc:language>en-US</dc:language>
  <cp:lastModifiedBy/>
  <dcterms:modified xsi:type="dcterms:W3CDTF">2021-01-31T10:35:42Z</dcterms:modified>
  <cp:revision>8</cp:revision>
  <dc:subject/>
  <dc:title/>
</cp:coreProperties>
</file>